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E175A5" w14:textId="77777777" w:rsidR="0074021F" w:rsidRPr="00C655A2" w:rsidRDefault="0071526A" w:rsidP="0002267A">
      <w:pPr>
        <w:spacing w:line="480" w:lineRule="auto"/>
        <w:rPr>
          <w:rFonts w:ascii="Arial" w:hAnsi="Arial" w:cs="Arial"/>
          <w:lang w:val="en-US"/>
        </w:rPr>
      </w:pPr>
      <w:r w:rsidRPr="00C655A2">
        <w:rPr>
          <w:rFonts w:ascii="Arial" w:hAnsi="Arial" w:cs="Arial"/>
          <w:b/>
          <w:lang w:val="en-US"/>
        </w:rPr>
        <w:t>Additional file:</w:t>
      </w:r>
      <w:r w:rsidRPr="00C655A2">
        <w:rPr>
          <w:rFonts w:ascii="Arial" w:hAnsi="Arial" w:cs="Arial"/>
          <w:lang w:val="en-US"/>
        </w:rPr>
        <w:t xml:space="preserve"> </w:t>
      </w:r>
      <w:r w:rsidR="00B969A7" w:rsidRPr="00C655A2">
        <w:rPr>
          <w:rFonts w:ascii="Arial" w:hAnsi="Arial" w:cs="Arial"/>
          <w:lang w:val="en-US"/>
        </w:rPr>
        <w:t>Aging Perceptions Questionnaire</w:t>
      </w:r>
      <w:r w:rsidR="0074021F" w:rsidRPr="00C655A2">
        <w:rPr>
          <w:rFonts w:ascii="Arial" w:hAnsi="Arial" w:cs="Arial"/>
          <w:lang w:val="en-US"/>
        </w:rPr>
        <w:t xml:space="preserve"> (APQ)</w:t>
      </w:r>
      <w:r w:rsidRPr="00C655A2">
        <w:rPr>
          <w:rFonts w:ascii="Arial" w:hAnsi="Arial" w:cs="Arial"/>
          <w:lang w:val="en-US"/>
        </w:rPr>
        <w:t xml:space="preserve"> perceptions of aging scale (English original </w:t>
      </w:r>
      <w:r w:rsidR="005F01B2" w:rsidRPr="00C655A2">
        <w:rPr>
          <w:rFonts w:ascii="Arial" w:hAnsi="Arial" w:cs="Arial"/>
          <w:lang w:val="en-US"/>
        </w:rPr>
        <w:t xml:space="preserve">[8] </w:t>
      </w:r>
      <w:r w:rsidRPr="00C655A2">
        <w:rPr>
          <w:rFonts w:ascii="Arial" w:hAnsi="Arial" w:cs="Arial"/>
          <w:lang w:val="en-US"/>
        </w:rPr>
        <w:t>and Dutch translation)</w:t>
      </w:r>
      <w:r w:rsidR="005F01B2" w:rsidRPr="00C655A2">
        <w:rPr>
          <w:rFonts w:ascii="Arial" w:hAnsi="Arial" w:cs="Arial"/>
          <w:lang w:val="en-US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3"/>
        <w:gridCol w:w="4583"/>
      </w:tblGrid>
      <w:tr w:rsidR="0071526A" w:rsidRPr="00C655A2" w14:paraId="41FA67D1" w14:textId="77777777" w:rsidTr="00183751">
        <w:tc>
          <w:tcPr>
            <w:tcW w:w="4583" w:type="dxa"/>
            <w:shd w:val="clear" w:color="auto" w:fill="BFBFBF" w:themeFill="background1" w:themeFillShade="BF"/>
          </w:tcPr>
          <w:p w14:paraId="7AEDF929" w14:textId="77777777" w:rsidR="0071526A" w:rsidRPr="00C655A2" w:rsidRDefault="0071526A" w:rsidP="00E44461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 am conscious of getting older all of the time</w:t>
            </w:r>
          </w:p>
        </w:tc>
        <w:tc>
          <w:tcPr>
            <w:tcW w:w="4583" w:type="dxa"/>
            <w:shd w:val="clear" w:color="auto" w:fill="BFBFBF" w:themeFill="background1" w:themeFillShade="BF"/>
          </w:tcPr>
          <w:p w14:paraId="167C84AC" w14:textId="77777777" w:rsidR="0071526A" w:rsidRPr="00C655A2" w:rsidRDefault="005F01B2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realise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me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da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steeds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word</w:t>
            </w:r>
          </w:p>
        </w:tc>
      </w:tr>
      <w:tr w:rsidR="0071526A" w:rsidRPr="00C655A2" w14:paraId="6149E0C7" w14:textId="77777777" w:rsidTr="00183751">
        <w:tc>
          <w:tcPr>
            <w:tcW w:w="4583" w:type="dxa"/>
            <w:shd w:val="clear" w:color="auto" w:fill="auto"/>
          </w:tcPr>
          <w:p w14:paraId="3E6D92A5" w14:textId="77777777" w:rsidR="0071526A" w:rsidRPr="00C655A2" w:rsidRDefault="0071526A" w:rsidP="00E44461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 am always aware of my age</w:t>
            </w:r>
          </w:p>
        </w:tc>
        <w:tc>
          <w:tcPr>
            <w:tcW w:w="4583" w:type="dxa"/>
            <w:shd w:val="clear" w:color="auto" w:fill="auto"/>
          </w:tcPr>
          <w:p w14:paraId="0C9F95FE" w14:textId="77777777" w:rsidR="0071526A" w:rsidRPr="00C655A2" w:rsidRDefault="005F01B2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ben me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ltijd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bewus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van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ij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leeftijd</w:t>
            </w:r>
            <w:proofErr w:type="spellEnd"/>
          </w:p>
        </w:tc>
      </w:tr>
      <w:tr w:rsidR="0071526A" w:rsidRPr="00C655A2" w14:paraId="52C8189A" w14:textId="77777777" w:rsidTr="00183751">
        <w:tc>
          <w:tcPr>
            <w:tcW w:w="4583" w:type="dxa"/>
            <w:shd w:val="clear" w:color="auto" w:fill="BFBFBF" w:themeFill="background1" w:themeFillShade="BF"/>
          </w:tcPr>
          <w:p w14:paraId="6A411246" w14:textId="77777777" w:rsidR="0071526A" w:rsidRPr="00C655A2" w:rsidRDefault="0071526A" w:rsidP="00E44461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 always classify myself as old</w:t>
            </w:r>
          </w:p>
        </w:tc>
        <w:tc>
          <w:tcPr>
            <w:tcW w:w="4583" w:type="dxa"/>
            <w:shd w:val="clear" w:color="auto" w:fill="BFBFBF" w:themeFill="background1" w:themeFillShade="BF"/>
          </w:tcPr>
          <w:p w14:paraId="5D66FB6B" w14:textId="77777777" w:rsidR="0071526A" w:rsidRPr="00C655A2" w:rsidRDefault="005F01B2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zie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ezelf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ltijd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ls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e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emand</w:t>
            </w:r>
            <w:proofErr w:type="spellEnd"/>
          </w:p>
        </w:tc>
      </w:tr>
      <w:tr w:rsidR="0071526A" w:rsidRPr="00C655A2" w14:paraId="125A96D0" w14:textId="77777777" w:rsidTr="00183751">
        <w:tc>
          <w:tcPr>
            <w:tcW w:w="4583" w:type="dxa"/>
            <w:shd w:val="clear" w:color="auto" w:fill="auto"/>
          </w:tcPr>
          <w:p w14:paraId="6164B8E4" w14:textId="741EEBA9" w:rsidR="0071526A" w:rsidRPr="00C655A2" w:rsidRDefault="0071526A" w:rsidP="00E44461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 w:hanging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 am always aware of the fact that I am getting older</w:t>
            </w:r>
          </w:p>
        </w:tc>
        <w:tc>
          <w:tcPr>
            <w:tcW w:w="4583" w:type="dxa"/>
            <w:shd w:val="clear" w:color="auto" w:fill="auto"/>
          </w:tcPr>
          <w:p w14:paraId="7015E0B6" w14:textId="77777777" w:rsidR="0071526A" w:rsidRPr="00C655A2" w:rsidRDefault="005F01B2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ben me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ltijd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bewus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van het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fei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da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word</w:t>
            </w:r>
          </w:p>
        </w:tc>
      </w:tr>
      <w:tr w:rsidR="0071526A" w:rsidRPr="00C655A2" w14:paraId="46C3B13B" w14:textId="77777777" w:rsidTr="00183751">
        <w:tc>
          <w:tcPr>
            <w:tcW w:w="4583" w:type="dxa"/>
            <w:shd w:val="clear" w:color="auto" w:fill="BFBFBF" w:themeFill="background1" w:themeFillShade="BF"/>
          </w:tcPr>
          <w:p w14:paraId="3858643B" w14:textId="2D6EA231" w:rsidR="0071526A" w:rsidRPr="00C655A2" w:rsidRDefault="00E44461" w:rsidP="00E844A4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71526A" w:rsidRPr="00C655A2">
              <w:rPr>
                <w:rFonts w:ascii="Arial" w:hAnsi="Arial" w:cs="Arial"/>
                <w:sz w:val="20"/>
                <w:szCs w:val="20"/>
                <w:lang w:val="en-US"/>
              </w:rPr>
              <w:t>I feel my age in everything that I do</w:t>
            </w:r>
          </w:p>
        </w:tc>
        <w:tc>
          <w:tcPr>
            <w:tcW w:w="4583" w:type="dxa"/>
            <w:shd w:val="clear" w:color="auto" w:fill="BFBFBF" w:themeFill="background1" w:themeFillShade="BF"/>
          </w:tcPr>
          <w:p w14:paraId="320A0DE4" w14:textId="77777777" w:rsidR="0071526A" w:rsidRPr="00C655A2" w:rsidRDefault="005F01B2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voel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ij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leeftijd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bij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lles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wa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doe</w:t>
            </w:r>
          </w:p>
        </w:tc>
      </w:tr>
      <w:tr w:rsidR="00870408" w:rsidRPr="00C655A2" w14:paraId="58A28648" w14:textId="77777777" w:rsidTr="00183751">
        <w:tc>
          <w:tcPr>
            <w:tcW w:w="4583" w:type="dxa"/>
            <w:shd w:val="clear" w:color="auto" w:fill="auto"/>
          </w:tcPr>
          <w:p w14:paraId="5C72F042" w14:textId="614EF735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6.   </w:t>
            </w:r>
            <w:r w:rsidR="00E44461"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s I get older I get wiser</w:t>
            </w:r>
          </w:p>
        </w:tc>
        <w:tc>
          <w:tcPr>
            <w:tcW w:w="4583" w:type="dxa"/>
            <w:shd w:val="clear" w:color="auto" w:fill="auto"/>
          </w:tcPr>
          <w:p w14:paraId="40780D49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Naarmate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word, word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wijzer</w:t>
            </w:r>
            <w:proofErr w:type="spellEnd"/>
          </w:p>
        </w:tc>
      </w:tr>
      <w:tr w:rsidR="00870408" w:rsidRPr="00C655A2" w14:paraId="1D6DE44F" w14:textId="77777777" w:rsidTr="00183751">
        <w:tc>
          <w:tcPr>
            <w:tcW w:w="4583" w:type="dxa"/>
            <w:shd w:val="clear" w:color="auto" w:fill="BFBFBF" w:themeFill="background1" w:themeFillShade="BF"/>
          </w:tcPr>
          <w:p w14:paraId="6E064D0C" w14:textId="1589C4C8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7.   </w:t>
            </w:r>
            <w:r w:rsidR="00E44461"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s I get older I continue to grow as a person</w:t>
            </w:r>
          </w:p>
        </w:tc>
        <w:tc>
          <w:tcPr>
            <w:tcW w:w="4583" w:type="dxa"/>
            <w:shd w:val="clear" w:color="auto" w:fill="BFBFBF" w:themeFill="background1" w:themeFillShade="BF"/>
          </w:tcPr>
          <w:p w14:paraId="02C6BDD9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Naarmate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word,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neem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ij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persoonlijke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groei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toe</w:t>
            </w:r>
          </w:p>
        </w:tc>
      </w:tr>
      <w:tr w:rsidR="00870408" w:rsidRPr="00C655A2" w14:paraId="30D45A8D" w14:textId="77777777" w:rsidTr="00183751">
        <w:tc>
          <w:tcPr>
            <w:tcW w:w="4583" w:type="dxa"/>
            <w:shd w:val="clear" w:color="auto" w:fill="auto"/>
          </w:tcPr>
          <w:p w14:paraId="1BDC6034" w14:textId="249F7CF7" w:rsidR="00870408" w:rsidRPr="00C655A2" w:rsidRDefault="00870408" w:rsidP="00E44461">
            <w:pPr>
              <w:tabs>
                <w:tab w:val="left" w:pos="426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8.   </w:t>
            </w:r>
            <w:r w:rsidR="00E44461"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s I get older I appreciate things more</w:t>
            </w:r>
          </w:p>
        </w:tc>
        <w:tc>
          <w:tcPr>
            <w:tcW w:w="4583" w:type="dxa"/>
            <w:shd w:val="clear" w:color="auto" w:fill="auto"/>
          </w:tcPr>
          <w:p w14:paraId="70636987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Naarmate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word,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waarde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ding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steeds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eer</w:t>
            </w:r>
            <w:proofErr w:type="spellEnd"/>
          </w:p>
        </w:tc>
      </w:tr>
      <w:tr w:rsidR="00870408" w:rsidRPr="00C655A2" w14:paraId="710FEF4F" w14:textId="77777777" w:rsidTr="00183751">
        <w:tc>
          <w:tcPr>
            <w:tcW w:w="4583" w:type="dxa"/>
            <w:shd w:val="clear" w:color="auto" w:fill="BFBFBF" w:themeFill="background1" w:themeFillShade="BF"/>
          </w:tcPr>
          <w:p w14:paraId="0D789F92" w14:textId="77777777" w:rsidR="00E844A4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9.     I get d</w:t>
            </w:r>
            <w:r w:rsidR="00E844A4" w:rsidRPr="00C655A2">
              <w:rPr>
                <w:rFonts w:ascii="Arial" w:hAnsi="Arial" w:cs="Arial"/>
                <w:sz w:val="20"/>
                <w:szCs w:val="20"/>
                <w:lang w:val="en-US"/>
              </w:rPr>
              <w:t>epressed when I think about how</w:t>
            </w:r>
          </w:p>
          <w:p w14:paraId="5DA2AC76" w14:textId="678E6826" w:rsidR="00870408" w:rsidRPr="00C655A2" w:rsidRDefault="00870408" w:rsidP="00E844A4">
            <w:pPr>
              <w:tabs>
                <w:tab w:val="left" w:pos="426"/>
              </w:tabs>
              <w:spacing w:line="360" w:lineRule="auto"/>
              <w:ind w:left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geing might affect the things that I can do</w:t>
            </w:r>
          </w:p>
        </w:tc>
        <w:tc>
          <w:tcPr>
            <w:tcW w:w="4583" w:type="dxa"/>
            <w:shd w:val="clear" w:color="auto" w:fill="BFBFBF" w:themeFill="background1" w:themeFillShade="BF"/>
          </w:tcPr>
          <w:p w14:paraId="44BF1185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word somber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ls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beden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wa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het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word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beteken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voo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wa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nog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ka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doen</w:t>
            </w:r>
            <w:proofErr w:type="spellEnd"/>
          </w:p>
        </w:tc>
      </w:tr>
      <w:tr w:rsidR="00870408" w:rsidRPr="00C655A2" w14:paraId="71BBD590" w14:textId="77777777" w:rsidTr="00183751">
        <w:tc>
          <w:tcPr>
            <w:tcW w:w="4583" w:type="dxa"/>
            <w:shd w:val="clear" w:color="auto" w:fill="auto"/>
          </w:tcPr>
          <w:p w14:paraId="3BBF8B3E" w14:textId="3E4D9E31" w:rsidR="00E844A4" w:rsidRPr="00C655A2" w:rsidRDefault="00870408" w:rsidP="00E844A4">
            <w:pPr>
              <w:tabs>
                <w:tab w:val="left" w:pos="426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10.   The quality o</w:t>
            </w:r>
            <w:r w:rsidR="00E844A4" w:rsidRPr="00C655A2">
              <w:rPr>
                <w:rFonts w:ascii="Arial" w:hAnsi="Arial" w:cs="Arial"/>
                <w:sz w:val="20"/>
                <w:szCs w:val="20"/>
                <w:lang w:val="en-US"/>
              </w:rPr>
              <w:t>f my social life in later years</w:t>
            </w:r>
          </w:p>
          <w:p w14:paraId="0B5C9B4B" w14:textId="5D3E57EA" w:rsidR="00870408" w:rsidRPr="00C655A2" w:rsidRDefault="00870408" w:rsidP="00E844A4">
            <w:pPr>
              <w:tabs>
                <w:tab w:val="left" w:pos="426"/>
              </w:tabs>
              <w:spacing w:line="360" w:lineRule="auto"/>
              <w:ind w:left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depends on me</w:t>
            </w:r>
          </w:p>
        </w:tc>
        <w:tc>
          <w:tcPr>
            <w:tcW w:w="4583" w:type="dxa"/>
            <w:shd w:val="clear" w:color="auto" w:fill="auto"/>
          </w:tcPr>
          <w:p w14:paraId="7ABE4DCE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kwalitei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van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ij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sociale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lev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op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latere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leeftijd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hang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f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van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ijzelf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870408" w:rsidRPr="00C655A2" w14:paraId="4797A0C2" w14:textId="77777777" w:rsidTr="00183751">
        <w:tc>
          <w:tcPr>
            <w:tcW w:w="4583" w:type="dxa"/>
            <w:shd w:val="clear" w:color="auto" w:fill="BFBFBF" w:themeFill="background1" w:themeFillShade="BF"/>
          </w:tcPr>
          <w:p w14:paraId="0CCDEF71" w14:textId="5367766D" w:rsidR="00E844A4" w:rsidRPr="00C655A2" w:rsidRDefault="00870408" w:rsidP="00E844A4">
            <w:pPr>
              <w:tabs>
                <w:tab w:val="left" w:pos="426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11.   The quality </w:t>
            </w:r>
            <w:r w:rsidR="00E844A4" w:rsidRPr="00C655A2">
              <w:rPr>
                <w:rFonts w:ascii="Arial" w:hAnsi="Arial" w:cs="Arial"/>
                <w:sz w:val="20"/>
                <w:szCs w:val="20"/>
                <w:lang w:val="en-US"/>
              </w:rPr>
              <w:t>of my relationships with others</w:t>
            </w:r>
          </w:p>
          <w:p w14:paraId="4DFCEDB9" w14:textId="42BAA161" w:rsidR="00870408" w:rsidRPr="00C655A2" w:rsidRDefault="00870408" w:rsidP="00E844A4">
            <w:pPr>
              <w:tabs>
                <w:tab w:val="left" w:pos="426"/>
              </w:tabs>
              <w:spacing w:line="360" w:lineRule="auto"/>
              <w:ind w:left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n later life depends on me</w:t>
            </w:r>
          </w:p>
        </w:tc>
        <w:tc>
          <w:tcPr>
            <w:tcW w:w="4583" w:type="dxa"/>
            <w:shd w:val="clear" w:color="auto" w:fill="BFBFBF" w:themeFill="background1" w:themeFillShade="BF"/>
          </w:tcPr>
          <w:p w14:paraId="7B38A826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kwalitei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van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ij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relaties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met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nder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op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latere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leeftijd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hang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f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van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ijzelf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870408" w:rsidRPr="00C655A2" w14:paraId="3232AD17" w14:textId="77777777" w:rsidTr="00183751">
        <w:tc>
          <w:tcPr>
            <w:tcW w:w="4583" w:type="dxa"/>
            <w:shd w:val="clear" w:color="auto" w:fill="auto"/>
          </w:tcPr>
          <w:p w14:paraId="1F5694BA" w14:textId="5794649B" w:rsidR="00E44461" w:rsidRPr="00C655A2" w:rsidRDefault="00870408" w:rsidP="00E44461">
            <w:pPr>
              <w:tabs>
                <w:tab w:val="left" w:pos="426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12.   Whether I c</w:t>
            </w:r>
            <w:r w:rsidR="00E44461" w:rsidRPr="00C655A2">
              <w:rPr>
                <w:rFonts w:ascii="Arial" w:hAnsi="Arial" w:cs="Arial"/>
                <w:sz w:val="20"/>
                <w:szCs w:val="20"/>
                <w:lang w:val="en-US"/>
              </w:rPr>
              <w:t>ontinue living life to the full</w:t>
            </w:r>
          </w:p>
          <w:p w14:paraId="1EFEFC22" w14:textId="1D09E302" w:rsidR="00870408" w:rsidRPr="00C655A2" w:rsidRDefault="00870408" w:rsidP="00E44461">
            <w:pPr>
              <w:tabs>
                <w:tab w:val="left" w:pos="426"/>
              </w:tabs>
              <w:spacing w:line="360" w:lineRule="auto"/>
              <w:ind w:left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depends on me</w:t>
            </w:r>
          </w:p>
        </w:tc>
        <w:tc>
          <w:tcPr>
            <w:tcW w:w="4583" w:type="dxa"/>
            <w:shd w:val="clear" w:color="auto" w:fill="auto"/>
          </w:tcPr>
          <w:p w14:paraId="371B6D08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Of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nog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ltijd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e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volwaardig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lev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ka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leid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hang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f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van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ijzelf</w:t>
            </w:r>
            <w:proofErr w:type="spellEnd"/>
          </w:p>
        </w:tc>
      </w:tr>
      <w:tr w:rsidR="00870408" w:rsidRPr="00C655A2" w14:paraId="364B6434" w14:textId="77777777" w:rsidTr="00183751">
        <w:tc>
          <w:tcPr>
            <w:tcW w:w="4583" w:type="dxa"/>
            <w:shd w:val="clear" w:color="auto" w:fill="BFBFBF" w:themeFill="background1" w:themeFillShade="BF"/>
          </w:tcPr>
          <w:p w14:paraId="31DA758F" w14:textId="24DCC1AC" w:rsidR="00E844A4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13.   I get d</w:t>
            </w:r>
            <w:r w:rsidR="00E844A4" w:rsidRPr="00C655A2">
              <w:rPr>
                <w:rFonts w:ascii="Arial" w:hAnsi="Arial" w:cs="Arial"/>
                <w:sz w:val="20"/>
                <w:szCs w:val="20"/>
                <w:lang w:val="en-US"/>
              </w:rPr>
              <w:t>epressed when I think about the</w:t>
            </w:r>
          </w:p>
          <w:p w14:paraId="5D271562" w14:textId="43370C2A" w:rsidR="00870408" w:rsidRPr="00C655A2" w:rsidRDefault="00870408" w:rsidP="00E844A4">
            <w:pPr>
              <w:tabs>
                <w:tab w:val="left" w:pos="426"/>
              </w:tabs>
              <w:spacing w:line="360" w:lineRule="auto"/>
              <w:ind w:left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effect that getting older might have on my social life</w:t>
            </w:r>
          </w:p>
        </w:tc>
        <w:tc>
          <w:tcPr>
            <w:tcW w:w="4583" w:type="dxa"/>
            <w:shd w:val="clear" w:color="auto" w:fill="BFBFBF" w:themeFill="background1" w:themeFillShade="BF"/>
          </w:tcPr>
          <w:p w14:paraId="3F6C3C20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ls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beden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wa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het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word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beteken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voo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ij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sociale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lev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, word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somber</w:t>
            </w:r>
          </w:p>
        </w:tc>
      </w:tr>
      <w:tr w:rsidR="00870408" w:rsidRPr="00C655A2" w14:paraId="279CF709" w14:textId="77777777" w:rsidTr="00183751">
        <w:tc>
          <w:tcPr>
            <w:tcW w:w="4583" w:type="dxa"/>
            <w:shd w:val="clear" w:color="auto" w:fill="auto"/>
          </w:tcPr>
          <w:p w14:paraId="1C0009DD" w14:textId="48873448" w:rsidR="00E844A4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14.   As I get </w:t>
            </w:r>
            <w:r w:rsidR="00E844A4" w:rsidRPr="00C655A2">
              <w:rPr>
                <w:rFonts w:ascii="Arial" w:hAnsi="Arial" w:cs="Arial"/>
                <w:sz w:val="20"/>
                <w:szCs w:val="20"/>
                <w:lang w:val="en-US"/>
              </w:rPr>
              <w:t>older there is much I can do to</w:t>
            </w:r>
          </w:p>
          <w:p w14:paraId="054FEACC" w14:textId="43FEAB57" w:rsidR="00870408" w:rsidRPr="00C655A2" w:rsidRDefault="00870408" w:rsidP="00E844A4">
            <w:pPr>
              <w:tabs>
                <w:tab w:val="left" w:pos="426"/>
              </w:tabs>
              <w:spacing w:line="360" w:lineRule="auto"/>
              <w:ind w:left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aintain my independence</w:t>
            </w:r>
          </w:p>
        </w:tc>
        <w:tc>
          <w:tcPr>
            <w:tcW w:w="4583" w:type="dxa"/>
            <w:shd w:val="clear" w:color="auto" w:fill="auto"/>
          </w:tcPr>
          <w:p w14:paraId="65EF47A8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is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veel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da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ka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do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om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zelfstandig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te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blijv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o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al word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er</w:t>
            </w:r>
            <w:proofErr w:type="spellEnd"/>
          </w:p>
        </w:tc>
      </w:tr>
      <w:tr w:rsidR="00870408" w:rsidRPr="00C655A2" w14:paraId="72DBF186" w14:textId="77777777" w:rsidTr="00183751">
        <w:tc>
          <w:tcPr>
            <w:tcW w:w="4583" w:type="dxa"/>
            <w:shd w:val="clear" w:color="auto" w:fill="BFBFBF" w:themeFill="background1" w:themeFillShade="BF"/>
          </w:tcPr>
          <w:p w14:paraId="068F5BE8" w14:textId="44C5754C" w:rsidR="00E844A4" w:rsidRPr="00C655A2" w:rsidRDefault="00870408" w:rsidP="00E844A4">
            <w:pPr>
              <w:tabs>
                <w:tab w:val="left" w:pos="426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15.   Whether getti</w:t>
            </w:r>
            <w:r w:rsidR="00E844A4"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ng older has positive sides to </w:t>
            </w:r>
          </w:p>
          <w:p w14:paraId="4BBDE98A" w14:textId="6631D048" w:rsidR="00870408" w:rsidRPr="00C655A2" w:rsidRDefault="00E844A4" w:rsidP="00E844A4">
            <w:pPr>
              <w:tabs>
                <w:tab w:val="left" w:pos="426"/>
              </w:tabs>
              <w:spacing w:line="360" w:lineRule="auto"/>
              <w:ind w:left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870408" w:rsidRPr="00C655A2">
              <w:rPr>
                <w:rFonts w:ascii="Arial" w:hAnsi="Arial" w:cs="Arial"/>
                <w:sz w:val="20"/>
                <w:szCs w:val="20"/>
                <w:lang w:val="en-US"/>
              </w:rPr>
              <w:t>t depends on me</w:t>
            </w:r>
          </w:p>
        </w:tc>
        <w:tc>
          <w:tcPr>
            <w:tcW w:w="4583" w:type="dxa"/>
            <w:shd w:val="clear" w:color="auto" w:fill="BFBFBF" w:themeFill="background1" w:themeFillShade="BF"/>
          </w:tcPr>
          <w:p w14:paraId="4FB521BB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Of het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word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positieve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kant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heef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hang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f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van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ijzelf</w:t>
            </w:r>
            <w:proofErr w:type="spellEnd"/>
          </w:p>
        </w:tc>
      </w:tr>
      <w:tr w:rsidR="00870408" w:rsidRPr="00C655A2" w14:paraId="29BAE395" w14:textId="77777777" w:rsidTr="00183751">
        <w:tc>
          <w:tcPr>
            <w:tcW w:w="4583" w:type="dxa"/>
            <w:shd w:val="clear" w:color="auto" w:fill="auto"/>
          </w:tcPr>
          <w:p w14:paraId="28C16E25" w14:textId="1FAB5C1B" w:rsidR="00E844A4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16.   Getting older </w:t>
            </w:r>
            <w:r w:rsidR="00E844A4" w:rsidRPr="00C655A2">
              <w:rPr>
                <w:rFonts w:ascii="Arial" w:hAnsi="Arial" w:cs="Arial"/>
                <w:sz w:val="20"/>
                <w:szCs w:val="20"/>
                <w:lang w:val="en-US"/>
              </w:rPr>
              <w:t>restricts the things that I can</w:t>
            </w:r>
          </w:p>
          <w:p w14:paraId="7ACDA5C6" w14:textId="201034AC" w:rsidR="00870408" w:rsidRPr="00C655A2" w:rsidRDefault="00870408" w:rsidP="00E844A4">
            <w:pPr>
              <w:tabs>
                <w:tab w:val="left" w:pos="426"/>
              </w:tabs>
              <w:spacing w:line="360" w:lineRule="auto"/>
              <w:ind w:left="426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do</w:t>
            </w:r>
          </w:p>
        </w:tc>
        <w:tc>
          <w:tcPr>
            <w:tcW w:w="4583" w:type="dxa"/>
            <w:shd w:val="clear" w:color="auto" w:fill="auto"/>
          </w:tcPr>
          <w:p w14:paraId="3E5DA620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Het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word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beperk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ij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ogelijkheden</w:t>
            </w:r>
            <w:proofErr w:type="spellEnd"/>
          </w:p>
        </w:tc>
      </w:tr>
      <w:tr w:rsidR="00870408" w:rsidRPr="00C655A2" w14:paraId="38EB89F1" w14:textId="77777777" w:rsidTr="00183751">
        <w:tc>
          <w:tcPr>
            <w:tcW w:w="4583" w:type="dxa"/>
            <w:shd w:val="clear" w:color="auto" w:fill="BFBFBF" w:themeFill="background1" w:themeFillShade="BF"/>
          </w:tcPr>
          <w:p w14:paraId="01B98953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17.   Getting older makes me less independent</w:t>
            </w:r>
          </w:p>
        </w:tc>
        <w:tc>
          <w:tcPr>
            <w:tcW w:w="4583" w:type="dxa"/>
            <w:shd w:val="clear" w:color="auto" w:fill="BFBFBF" w:themeFill="background1" w:themeFillShade="BF"/>
          </w:tcPr>
          <w:p w14:paraId="45D5DF7D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Het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word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aak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me minder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nafhankelijk</w:t>
            </w:r>
            <w:proofErr w:type="spellEnd"/>
          </w:p>
        </w:tc>
      </w:tr>
      <w:tr w:rsidR="00870408" w:rsidRPr="00C655A2" w14:paraId="46FA5A8E" w14:textId="77777777" w:rsidTr="00183751">
        <w:tc>
          <w:tcPr>
            <w:tcW w:w="4583" w:type="dxa"/>
            <w:shd w:val="clear" w:color="auto" w:fill="auto"/>
          </w:tcPr>
          <w:p w14:paraId="7581ED33" w14:textId="1475B63D" w:rsidR="00E844A4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18.   Getting olde</w:t>
            </w:r>
            <w:r w:rsidR="00E844A4" w:rsidRPr="00C655A2">
              <w:rPr>
                <w:rFonts w:ascii="Arial" w:hAnsi="Arial" w:cs="Arial"/>
                <w:sz w:val="20"/>
                <w:szCs w:val="20"/>
                <w:lang w:val="en-US"/>
              </w:rPr>
              <w:t>r makes everything a lot harder</w:t>
            </w:r>
          </w:p>
          <w:p w14:paraId="3F17B0A0" w14:textId="0BF94969" w:rsidR="00870408" w:rsidRPr="00C655A2" w:rsidRDefault="00870408" w:rsidP="00E844A4">
            <w:pPr>
              <w:tabs>
                <w:tab w:val="left" w:pos="426"/>
              </w:tabs>
              <w:spacing w:line="360" w:lineRule="auto"/>
              <w:ind w:left="426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for me</w:t>
            </w:r>
          </w:p>
        </w:tc>
        <w:tc>
          <w:tcPr>
            <w:tcW w:w="4583" w:type="dxa"/>
            <w:shd w:val="clear" w:color="auto" w:fill="auto"/>
          </w:tcPr>
          <w:p w14:paraId="0ADFCE4F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Het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word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aak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lles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veel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oeilijk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voo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ij</w:t>
            </w:r>
            <w:proofErr w:type="spellEnd"/>
          </w:p>
        </w:tc>
      </w:tr>
      <w:tr w:rsidR="00870408" w:rsidRPr="00C655A2" w14:paraId="3DEFC546" w14:textId="77777777" w:rsidTr="00183751">
        <w:tc>
          <w:tcPr>
            <w:tcW w:w="4583" w:type="dxa"/>
            <w:shd w:val="clear" w:color="auto" w:fill="BFBFBF" w:themeFill="background1" w:themeFillShade="BF"/>
          </w:tcPr>
          <w:p w14:paraId="75601680" w14:textId="024C1DDF" w:rsidR="00E844A4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19.   As I get</w:t>
            </w:r>
            <w:r w:rsidR="00E844A4"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older I can take part in fewer</w:t>
            </w:r>
          </w:p>
          <w:p w14:paraId="0D70D9B9" w14:textId="02DD0D9E" w:rsidR="00870408" w:rsidRPr="00C655A2" w:rsidRDefault="00870408" w:rsidP="00E844A4">
            <w:pPr>
              <w:tabs>
                <w:tab w:val="left" w:pos="426"/>
              </w:tabs>
              <w:spacing w:line="360" w:lineRule="auto"/>
              <w:ind w:left="426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ctivities</w:t>
            </w:r>
          </w:p>
        </w:tc>
        <w:tc>
          <w:tcPr>
            <w:tcW w:w="4583" w:type="dxa"/>
            <w:shd w:val="clear" w:color="auto" w:fill="BFBFBF" w:themeFill="background1" w:themeFillShade="BF"/>
          </w:tcPr>
          <w:p w14:paraId="3D5D4368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Naarmate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word,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ka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a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minder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ctiviteit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deelnem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870408" w:rsidRPr="00C655A2" w14:paraId="4CB7B10E" w14:textId="77777777" w:rsidTr="00183751">
        <w:tc>
          <w:tcPr>
            <w:tcW w:w="4583" w:type="dxa"/>
            <w:shd w:val="clear" w:color="auto" w:fill="auto"/>
          </w:tcPr>
          <w:p w14:paraId="77ED1C26" w14:textId="5E5DC667" w:rsidR="00E844A4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20.   As I get o</w:t>
            </w:r>
            <w:r w:rsidR="00E844A4" w:rsidRPr="00C655A2">
              <w:rPr>
                <w:rFonts w:ascii="Arial" w:hAnsi="Arial" w:cs="Arial"/>
                <w:sz w:val="20"/>
                <w:szCs w:val="20"/>
                <w:lang w:val="en-US"/>
              </w:rPr>
              <w:t>lder I do not cope as well with</w:t>
            </w:r>
          </w:p>
          <w:p w14:paraId="326FD5C3" w14:textId="3D22B7AC" w:rsidR="00870408" w:rsidRPr="00C655A2" w:rsidRDefault="00870408" w:rsidP="00E844A4">
            <w:pPr>
              <w:tabs>
                <w:tab w:val="left" w:pos="426"/>
              </w:tabs>
              <w:spacing w:line="360" w:lineRule="auto"/>
              <w:ind w:left="426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roblems that arise</w:t>
            </w:r>
          </w:p>
        </w:tc>
        <w:tc>
          <w:tcPr>
            <w:tcW w:w="4583" w:type="dxa"/>
            <w:shd w:val="clear" w:color="auto" w:fill="auto"/>
          </w:tcPr>
          <w:p w14:paraId="076870AF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aarmate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word,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ka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minder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goed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omgaa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met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nieuwe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problemen</w:t>
            </w:r>
            <w:proofErr w:type="spellEnd"/>
          </w:p>
        </w:tc>
      </w:tr>
      <w:tr w:rsidR="00870408" w:rsidRPr="00C655A2" w14:paraId="46C41AFE" w14:textId="77777777" w:rsidTr="00183751">
        <w:tc>
          <w:tcPr>
            <w:tcW w:w="4583" w:type="dxa"/>
            <w:shd w:val="clear" w:color="auto" w:fill="BFBFBF" w:themeFill="background1" w:themeFillShade="BF"/>
          </w:tcPr>
          <w:p w14:paraId="37490AE3" w14:textId="083371C6" w:rsidR="00E844A4" w:rsidRPr="00C655A2" w:rsidRDefault="00870408" w:rsidP="00E844A4">
            <w:pPr>
              <w:tabs>
                <w:tab w:val="left" w:pos="426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1.   Slowing d</w:t>
            </w:r>
            <w:r w:rsidR="00E844A4" w:rsidRPr="00C655A2">
              <w:rPr>
                <w:rFonts w:ascii="Arial" w:hAnsi="Arial" w:cs="Arial"/>
                <w:sz w:val="20"/>
                <w:szCs w:val="20"/>
                <w:lang w:val="en-US"/>
              </w:rPr>
              <w:t>own with age is not something I</w:t>
            </w:r>
          </w:p>
          <w:p w14:paraId="3E104ADD" w14:textId="4E914D23" w:rsidR="00870408" w:rsidRPr="00C655A2" w:rsidRDefault="00870408" w:rsidP="00E844A4">
            <w:pPr>
              <w:tabs>
                <w:tab w:val="left" w:pos="426"/>
              </w:tabs>
              <w:spacing w:line="360" w:lineRule="auto"/>
              <w:ind w:left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can control</w:t>
            </w:r>
          </w:p>
        </w:tc>
        <w:tc>
          <w:tcPr>
            <w:tcW w:w="4583" w:type="dxa"/>
            <w:shd w:val="clear" w:color="auto" w:fill="BFBFBF" w:themeFill="background1" w:themeFillShade="BF"/>
          </w:tcPr>
          <w:p w14:paraId="1214E5E4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Trag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word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op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hogere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leeftijd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is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nie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ets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da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zelf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in de hand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heb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</w:tr>
      <w:tr w:rsidR="00870408" w:rsidRPr="00C655A2" w14:paraId="2BC157D5" w14:textId="77777777" w:rsidTr="00183751">
        <w:tc>
          <w:tcPr>
            <w:tcW w:w="4583" w:type="dxa"/>
            <w:shd w:val="clear" w:color="auto" w:fill="auto"/>
          </w:tcPr>
          <w:p w14:paraId="6C4C60D5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22.   How mobile I am in later life is not up to me</w:t>
            </w:r>
          </w:p>
        </w:tc>
        <w:tc>
          <w:tcPr>
            <w:tcW w:w="4583" w:type="dxa"/>
            <w:shd w:val="clear" w:color="auto" w:fill="auto"/>
          </w:tcPr>
          <w:p w14:paraId="492BAE0F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Het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lig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nie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a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ij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hoe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obiel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ben op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latere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leeftijd</w:t>
            </w:r>
            <w:proofErr w:type="spellEnd"/>
          </w:p>
        </w:tc>
      </w:tr>
      <w:tr w:rsidR="00870408" w:rsidRPr="00C655A2" w14:paraId="00DF4F2A" w14:textId="77777777" w:rsidTr="00183751">
        <w:tc>
          <w:tcPr>
            <w:tcW w:w="4583" w:type="dxa"/>
            <w:shd w:val="clear" w:color="auto" w:fill="BFBFBF" w:themeFill="background1" w:themeFillShade="BF"/>
          </w:tcPr>
          <w:p w14:paraId="7AD3A153" w14:textId="23E0E5CA" w:rsidR="00E844A4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23.   I have no contr</w:t>
            </w:r>
            <w:r w:rsidR="00E844A4" w:rsidRPr="00C655A2">
              <w:rPr>
                <w:rFonts w:ascii="Arial" w:hAnsi="Arial" w:cs="Arial"/>
                <w:sz w:val="20"/>
                <w:szCs w:val="20"/>
                <w:lang w:val="en-US"/>
              </w:rPr>
              <w:t>ol over whether I lose vitality</w:t>
            </w:r>
          </w:p>
          <w:p w14:paraId="33534CD0" w14:textId="38A05B19" w:rsidR="00870408" w:rsidRPr="00C655A2" w:rsidRDefault="00870408" w:rsidP="00E844A4">
            <w:pPr>
              <w:tabs>
                <w:tab w:val="left" w:pos="426"/>
              </w:tabs>
              <w:spacing w:line="360" w:lineRule="auto"/>
              <w:ind w:left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r zest for life as I age</w:t>
            </w:r>
          </w:p>
        </w:tc>
        <w:tc>
          <w:tcPr>
            <w:tcW w:w="4583" w:type="dxa"/>
            <w:shd w:val="clear" w:color="auto" w:fill="BFBFBF" w:themeFill="background1" w:themeFillShade="BF"/>
          </w:tcPr>
          <w:p w14:paraId="1DB69783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ka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zelf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niets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a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do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ls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later minder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vitaal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word of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ij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levenslus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verlies</w:t>
            </w:r>
            <w:proofErr w:type="spellEnd"/>
          </w:p>
        </w:tc>
      </w:tr>
      <w:tr w:rsidR="00870408" w:rsidRPr="00C655A2" w14:paraId="7ACF8394" w14:textId="77777777" w:rsidTr="00183751">
        <w:tc>
          <w:tcPr>
            <w:tcW w:w="4583" w:type="dxa"/>
            <w:shd w:val="clear" w:color="auto" w:fill="auto"/>
          </w:tcPr>
          <w:p w14:paraId="6CCE111B" w14:textId="387325AE" w:rsidR="00E844A4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24.   I have no</w:t>
            </w:r>
            <w:r w:rsidR="00E844A4"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control over the effects which</w:t>
            </w:r>
          </w:p>
          <w:p w14:paraId="11ECB82E" w14:textId="05DC3AF2" w:rsidR="00870408" w:rsidRPr="00C655A2" w:rsidRDefault="00870408" w:rsidP="00E844A4">
            <w:pPr>
              <w:tabs>
                <w:tab w:val="left" w:pos="426"/>
              </w:tabs>
              <w:spacing w:line="360" w:lineRule="auto"/>
              <w:ind w:left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getting older has on my social life</w:t>
            </w:r>
          </w:p>
        </w:tc>
        <w:tc>
          <w:tcPr>
            <w:tcW w:w="4583" w:type="dxa"/>
            <w:shd w:val="clear" w:color="auto" w:fill="auto"/>
          </w:tcPr>
          <w:p w14:paraId="41627FD9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ka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zelf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niets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do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a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het effect van het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word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op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ij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sociale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leven</w:t>
            </w:r>
            <w:proofErr w:type="spellEnd"/>
          </w:p>
        </w:tc>
      </w:tr>
      <w:tr w:rsidR="00870408" w:rsidRPr="00C655A2" w14:paraId="159015D2" w14:textId="77777777" w:rsidTr="00183751">
        <w:tc>
          <w:tcPr>
            <w:tcW w:w="4583" w:type="dxa"/>
            <w:shd w:val="clear" w:color="auto" w:fill="BFBFBF" w:themeFill="background1" w:themeFillShade="BF"/>
          </w:tcPr>
          <w:p w14:paraId="2EACAF4F" w14:textId="31CE463D" w:rsidR="00E844A4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25.   I get depre</w:t>
            </w:r>
            <w:r w:rsidR="00E844A4" w:rsidRPr="00C655A2">
              <w:rPr>
                <w:rFonts w:ascii="Arial" w:hAnsi="Arial" w:cs="Arial"/>
                <w:sz w:val="20"/>
                <w:szCs w:val="20"/>
                <w:lang w:val="en-US"/>
              </w:rPr>
              <w:t>ssed when I think about getting</w:t>
            </w:r>
          </w:p>
          <w:p w14:paraId="05F7C1E6" w14:textId="34795B34" w:rsidR="00870408" w:rsidRPr="00C655A2" w:rsidRDefault="00870408" w:rsidP="00E844A4">
            <w:pPr>
              <w:tabs>
                <w:tab w:val="left" w:pos="426"/>
              </w:tabs>
              <w:spacing w:line="360" w:lineRule="auto"/>
              <w:ind w:left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lder</w:t>
            </w:r>
          </w:p>
        </w:tc>
        <w:tc>
          <w:tcPr>
            <w:tcW w:w="4583" w:type="dxa"/>
            <w:shd w:val="clear" w:color="auto" w:fill="BFBFBF" w:themeFill="background1" w:themeFillShade="BF"/>
          </w:tcPr>
          <w:p w14:paraId="0CD65539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Denk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a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het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word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aak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me somber    </w:t>
            </w:r>
          </w:p>
        </w:tc>
      </w:tr>
      <w:tr w:rsidR="00870408" w:rsidRPr="00C655A2" w14:paraId="25D4662D" w14:textId="77777777" w:rsidTr="00183751">
        <w:tc>
          <w:tcPr>
            <w:tcW w:w="4583" w:type="dxa"/>
            <w:shd w:val="clear" w:color="auto" w:fill="auto"/>
          </w:tcPr>
          <w:p w14:paraId="50815A4A" w14:textId="0D71A499" w:rsidR="00E844A4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26.   I worry about</w:t>
            </w:r>
            <w:r w:rsidR="00E844A4"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the effects that getting older</w:t>
            </w:r>
          </w:p>
          <w:p w14:paraId="53A1CFE9" w14:textId="51695226" w:rsidR="00870408" w:rsidRPr="00C655A2" w:rsidRDefault="00870408" w:rsidP="00E844A4">
            <w:pPr>
              <w:tabs>
                <w:tab w:val="left" w:pos="426"/>
              </w:tabs>
              <w:spacing w:line="360" w:lineRule="auto"/>
              <w:ind w:left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ay have on my relationships with others</w:t>
            </w:r>
          </w:p>
        </w:tc>
        <w:tc>
          <w:tcPr>
            <w:tcW w:w="4583" w:type="dxa"/>
            <w:shd w:val="clear" w:color="auto" w:fill="auto"/>
          </w:tcPr>
          <w:p w14:paraId="01B20773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aa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me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zorg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over het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ogelijke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effect van het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word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op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ij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relaties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met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nderen</w:t>
            </w:r>
            <w:proofErr w:type="spellEnd"/>
          </w:p>
        </w:tc>
      </w:tr>
      <w:tr w:rsidR="00870408" w:rsidRPr="00C655A2" w14:paraId="71F7E8D3" w14:textId="77777777" w:rsidTr="00183751">
        <w:tc>
          <w:tcPr>
            <w:tcW w:w="4583" w:type="dxa"/>
            <w:shd w:val="clear" w:color="auto" w:fill="BFBFBF" w:themeFill="background1" w:themeFillShade="BF"/>
          </w:tcPr>
          <w:p w14:paraId="7D74C647" w14:textId="77777777" w:rsidR="00E844A4" w:rsidRPr="00C655A2" w:rsidRDefault="00870408" w:rsidP="00E844A4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27.   I go throug</w:t>
            </w:r>
            <w:r w:rsidR="00E844A4" w:rsidRPr="00C655A2">
              <w:rPr>
                <w:rFonts w:ascii="Arial" w:hAnsi="Arial" w:cs="Arial"/>
                <w:sz w:val="20"/>
                <w:szCs w:val="20"/>
                <w:lang w:val="en-US"/>
              </w:rPr>
              <w:t>h cycles in which my experience</w:t>
            </w:r>
          </w:p>
          <w:p w14:paraId="606083F2" w14:textId="03E79EF6" w:rsidR="00870408" w:rsidRPr="00C655A2" w:rsidRDefault="00870408" w:rsidP="00E844A4">
            <w:pPr>
              <w:pStyle w:val="ListParagraph"/>
              <w:tabs>
                <w:tab w:val="left" w:pos="426"/>
              </w:tabs>
              <w:spacing w:line="360" w:lineRule="auto"/>
              <w:ind w:left="426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f ageing gets better and worse</w:t>
            </w:r>
          </w:p>
        </w:tc>
        <w:tc>
          <w:tcPr>
            <w:tcW w:w="4583" w:type="dxa"/>
            <w:shd w:val="clear" w:color="auto" w:fill="BFBFBF" w:themeFill="background1" w:themeFillShade="BF"/>
          </w:tcPr>
          <w:p w14:paraId="71B2C336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zit in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e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cyclus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waari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fwisselend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betere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en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slechtere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ervaring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heb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met het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worden</w:t>
            </w:r>
            <w:proofErr w:type="spellEnd"/>
          </w:p>
        </w:tc>
      </w:tr>
      <w:tr w:rsidR="00870408" w:rsidRPr="00C655A2" w14:paraId="581F2F3E" w14:textId="77777777" w:rsidTr="00183751">
        <w:tc>
          <w:tcPr>
            <w:tcW w:w="4583" w:type="dxa"/>
            <w:shd w:val="clear" w:color="auto" w:fill="auto"/>
          </w:tcPr>
          <w:p w14:paraId="4B46002C" w14:textId="578180A8" w:rsidR="00E844A4" w:rsidRPr="00C655A2" w:rsidRDefault="00870408" w:rsidP="00E844A4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28.   My awareness of getting older comes</w:t>
            </w:r>
            <w:r w:rsidR="00E844A4"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and</w:t>
            </w:r>
          </w:p>
          <w:p w14:paraId="4EABCA62" w14:textId="67C9FEEF" w:rsidR="00870408" w:rsidRPr="00C655A2" w:rsidRDefault="00870408" w:rsidP="00E844A4">
            <w:pPr>
              <w:pStyle w:val="ListParagraph"/>
              <w:tabs>
                <w:tab w:val="left" w:pos="426"/>
              </w:tabs>
              <w:spacing w:line="360" w:lineRule="auto"/>
              <w:ind w:left="426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goes in cycles</w:t>
            </w:r>
          </w:p>
        </w:tc>
        <w:tc>
          <w:tcPr>
            <w:tcW w:w="4583" w:type="dxa"/>
            <w:shd w:val="clear" w:color="auto" w:fill="auto"/>
          </w:tcPr>
          <w:p w14:paraId="2F7FE273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Da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me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bewus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ben van het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word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kom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en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gaa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bij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ij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in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golven</w:t>
            </w:r>
            <w:proofErr w:type="spellEnd"/>
          </w:p>
        </w:tc>
      </w:tr>
      <w:tr w:rsidR="00870408" w:rsidRPr="00C655A2" w14:paraId="02B908AD" w14:textId="77777777" w:rsidTr="00183751">
        <w:tc>
          <w:tcPr>
            <w:tcW w:w="4583" w:type="dxa"/>
            <w:shd w:val="clear" w:color="auto" w:fill="BFBFBF" w:themeFill="background1" w:themeFillShade="BF"/>
          </w:tcPr>
          <w:p w14:paraId="3F6432B8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29.   I feel angry when I think about getting older</w:t>
            </w:r>
          </w:p>
        </w:tc>
        <w:tc>
          <w:tcPr>
            <w:tcW w:w="4583" w:type="dxa"/>
            <w:shd w:val="clear" w:color="auto" w:fill="BFBFBF" w:themeFill="background1" w:themeFillShade="BF"/>
          </w:tcPr>
          <w:p w14:paraId="01FA847B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Denk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a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het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word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aak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me boos   </w:t>
            </w:r>
          </w:p>
        </w:tc>
      </w:tr>
      <w:tr w:rsidR="00870408" w:rsidRPr="00C655A2" w14:paraId="5EAF9836" w14:textId="77777777" w:rsidTr="00183751">
        <w:tc>
          <w:tcPr>
            <w:tcW w:w="4583" w:type="dxa"/>
            <w:shd w:val="clear" w:color="auto" w:fill="auto"/>
          </w:tcPr>
          <w:p w14:paraId="0F8E8BDA" w14:textId="77777777" w:rsidR="00870408" w:rsidRPr="00C655A2" w:rsidRDefault="00870408" w:rsidP="00E844A4">
            <w:pPr>
              <w:pStyle w:val="ListParagraph"/>
              <w:spacing w:line="360" w:lineRule="auto"/>
              <w:ind w:left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30.   I go through phases of feeling old</w:t>
            </w:r>
          </w:p>
        </w:tc>
        <w:tc>
          <w:tcPr>
            <w:tcW w:w="4583" w:type="dxa"/>
            <w:shd w:val="clear" w:color="auto" w:fill="auto"/>
          </w:tcPr>
          <w:p w14:paraId="6A97DABE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zij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tijd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da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me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voel</w:t>
            </w:r>
            <w:proofErr w:type="spellEnd"/>
          </w:p>
        </w:tc>
      </w:tr>
      <w:tr w:rsidR="00870408" w:rsidRPr="00C655A2" w14:paraId="05B8C9D0" w14:textId="77777777" w:rsidTr="00183751">
        <w:tc>
          <w:tcPr>
            <w:tcW w:w="4583" w:type="dxa"/>
            <w:shd w:val="clear" w:color="auto" w:fill="BFBFBF" w:themeFill="background1" w:themeFillShade="BF"/>
          </w:tcPr>
          <w:p w14:paraId="716298E4" w14:textId="6E9054DE" w:rsidR="00E844A4" w:rsidRPr="00C655A2" w:rsidRDefault="00870408" w:rsidP="00E844A4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31.   My aware</w:t>
            </w:r>
            <w:r w:rsidR="00E844A4" w:rsidRPr="00C655A2">
              <w:rPr>
                <w:rFonts w:ascii="Arial" w:hAnsi="Arial" w:cs="Arial"/>
                <w:sz w:val="20"/>
                <w:szCs w:val="20"/>
                <w:lang w:val="en-US"/>
              </w:rPr>
              <w:t>ness of getting older changes a</w:t>
            </w:r>
          </w:p>
          <w:p w14:paraId="116F3A8B" w14:textId="1E31A3B8" w:rsidR="00870408" w:rsidRPr="00C655A2" w:rsidRDefault="00870408" w:rsidP="00E844A4">
            <w:pPr>
              <w:pStyle w:val="ListParagraph"/>
              <w:tabs>
                <w:tab w:val="left" w:pos="426"/>
              </w:tabs>
              <w:spacing w:line="360" w:lineRule="auto"/>
              <w:ind w:left="426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great deal from day to day</w:t>
            </w:r>
          </w:p>
        </w:tc>
        <w:tc>
          <w:tcPr>
            <w:tcW w:w="4583" w:type="dxa"/>
            <w:shd w:val="clear" w:color="auto" w:fill="BFBFBF" w:themeFill="background1" w:themeFillShade="BF"/>
          </w:tcPr>
          <w:p w14:paraId="7325A1B0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Van dag tot dag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heb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e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and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besef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van het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worden</w:t>
            </w:r>
            <w:proofErr w:type="spellEnd"/>
          </w:p>
        </w:tc>
      </w:tr>
      <w:tr w:rsidR="00870408" w:rsidRPr="00C655A2" w14:paraId="6F9742E1" w14:textId="77777777" w:rsidTr="00183751">
        <w:tc>
          <w:tcPr>
            <w:tcW w:w="4583" w:type="dxa"/>
            <w:shd w:val="clear" w:color="auto" w:fill="auto"/>
          </w:tcPr>
          <w:p w14:paraId="5F50C8A2" w14:textId="392DE816" w:rsidR="00E844A4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32.    I go thro</w:t>
            </w:r>
            <w:r w:rsidR="00E844A4" w:rsidRPr="00C655A2">
              <w:rPr>
                <w:rFonts w:ascii="Arial" w:hAnsi="Arial" w:cs="Arial"/>
                <w:sz w:val="20"/>
                <w:szCs w:val="20"/>
                <w:lang w:val="en-US"/>
              </w:rPr>
              <w:t>ugh phases of viewing myself as</w:t>
            </w:r>
          </w:p>
          <w:p w14:paraId="1D22E132" w14:textId="3214B42C" w:rsidR="00870408" w:rsidRPr="00C655A2" w:rsidRDefault="00870408" w:rsidP="00E844A4">
            <w:pPr>
              <w:tabs>
                <w:tab w:val="left" w:pos="426"/>
              </w:tabs>
              <w:spacing w:line="360" w:lineRule="auto"/>
              <w:ind w:left="426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being old</w:t>
            </w:r>
          </w:p>
        </w:tc>
        <w:tc>
          <w:tcPr>
            <w:tcW w:w="4583" w:type="dxa"/>
            <w:shd w:val="clear" w:color="auto" w:fill="auto"/>
          </w:tcPr>
          <w:p w14:paraId="5E25EA38" w14:textId="77777777" w:rsidR="00870408" w:rsidRPr="00C655A2" w:rsidRDefault="00870408" w:rsidP="00E844A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Er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zij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tijden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dat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ik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mijzelf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oud</w:t>
            </w:r>
            <w:proofErr w:type="spellEnd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5A2">
              <w:rPr>
                <w:rFonts w:ascii="Arial" w:hAnsi="Arial" w:cs="Arial"/>
                <w:sz w:val="20"/>
                <w:szCs w:val="20"/>
                <w:lang w:val="en-US"/>
              </w:rPr>
              <w:t>vind</w:t>
            </w:r>
            <w:proofErr w:type="spellEnd"/>
          </w:p>
        </w:tc>
      </w:tr>
    </w:tbl>
    <w:p w14:paraId="18ED9818" w14:textId="77777777" w:rsidR="0071526A" w:rsidRPr="00C655A2" w:rsidRDefault="0071526A" w:rsidP="0002267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DF088FD" w14:textId="77777777" w:rsidR="0071526A" w:rsidRPr="00C655A2" w:rsidRDefault="0071526A" w:rsidP="0002267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sectPr w:rsidR="0071526A" w:rsidRPr="00C655A2" w:rsidSect="00E44461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E3AD59" w14:textId="77777777" w:rsidR="00696047" w:rsidRDefault="00696047" w:rsidP="00B969A7">
      <w:pPr>
        <w:spacing w:after="0" w:line="240" w:lineRule="auto"/>
      </w:pPr>
      <w:r>
        <w:separator/>
      </w:r>
    </w:p>
  </w:endnote>
  <w:endnote w:type="continuationSeparator" w:id="0">
    <w:p w14:paraId="024FC463" w14:textId="77777777" w:rsidR="00696047" w:rsidRDefault="00696047" w:rsidP="00B96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3749379"/>
      <w:docPartObj>
        <w:docPartGallery w:val="Page Numbers (Bottom of Page)"/>
        <w:docPartUnique/>
      </w:docPartObj>
    </w:sdtPr>
    <w:sdtEndPr/>
    <w:sdtContent>
      <w:p w14:paraId="7E515588" w14:textId="77777777" w:rsidR="008B75C6" w:rsidRDefault="008B75C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55A2" w:rsidRPr="00C655A2">
          <w:rPr>
            <w:noProof/>
            <w:lang w:val="nl-NL"/>
          </w:rPr>
          <w:t>1</w:t>
        </w:r>
        <w:r>
          <w:fldChar w:fldCharType="end"/>
        </w:r>
      </w:p>
    </w:sdtContent>
  </w:sdt>
  <w:p w14:paraId="114B4935" w14:textId="77777777" w:rsidR="008B75C6" w:rsidRDefault="008B75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1621BA" w14:textId="77777777" w:rsidR="00696047" w:rsidRDefault="00696047" w:rsidP="00B969A7">
      <w:pPr>
        <w:spacing w:after="0" w:line="240" w:lineRule="auto"/>
      </w:pPr>
      <w:r>
        <w:separator/>
      </w:r>
    </w:p>
  </w:footnote>
  <w:footnote w:type="continuationSeparator" w:id="0">
    <w:p w14:paraId="3A8A9B43" w14:textId="77777777" w:rsidR="00696047" w:rsidRDefault="00696047" w:rsidP="00B969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B6286"/>
    <w:multiLevelType w:val="hybridMultilevel"/>
    <w:tmpl w:val="F564AA4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EC82416"/>
    <w:multiLevelType w:val="hybridMultilevel"/>
    <w:tmpl w:val="F9549BE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228"/>
    <w:rsid w:val="0002267A"/>
    <w:rsid w:val="00043B91"/>
    <w:rsid w:val="000D5D01"/>
    <w:rsid w:val="00183751"/>
    <w:rsid w:val="001F3228"/>
    <w:rsid w:val="002009A2"/>
    <w:rsid w:val="002205D3"/>
    <w:rsid w:val="00253705"/>
    <w:rsid w:val="003165BB"/>
    <w:rsid w:val="00430A81"/>
    <w:rsid w:val="005D6469"/>
    <w:rsid w:val="005F01B2"/>
    <w:rsid w:val="006045BB"/>
    <w:rsid w:val="00696047"/>
    <w:rsid w:val="0071526A"/>
    <w:rsid w:val="0074021F"/>
    <w:rsid w:val="007B766D"/>
    <w:rsid w:val="007C7616"/>
    <w:rsid w:val="00870408"/>
    <w:rsid w:val="008A3317"/>
    <w:rsid w:val="008B75C6"/>
    <w:rsid w:val="00A43D7E"/>
    <w:rsid w:val="00A47AB3"/>
    <w:rsid w:val="00B17D9A"/>
    <w:rsid w:val="00B25B93"/>
    <w:rsid w:val="00B969A7"/>
    <w:rsid w:val="00C655A2"/>
    <w:rsid w:val="00D70662"/>
    <w:rsid w:val="00E44461"/>
    <w:rsid w:val="00E844A4"/>
    <w:rsid w:val="00EC341C"/>
    <w:rsid w:val="00F42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A8CC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22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32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969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969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9A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969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9A7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9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9A2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706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6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66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662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22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32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969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969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9A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969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9A7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9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9A2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706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6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66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662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4829D4-B0B7-4F6E-9F5C-5190D6E88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0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Universiteit</Company>
  <LinksUpToDate>false</LinksUpToDate>
  <CharactersWithSpaces>4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Slotman</dc:creator>
  <cp:lastModifiedBy>Anne Slotman</cp:lastModifiedBy>
  <cp:revision>2</cp:revision>
  <cp:lastPrinted>2014-08-05T10:58:00Z</cp:lastPrinted>
  <dcterms:created xsi:type="dcterms:W3CDTF">2014-08-15T11:25:00Z</dcterms:created>
  <dcterms:modified xsi:type="dcterms:W3CDTF">2014-08-15T11:25:00Z</dcterms:modified>
</cp:coreProperties>
</file>